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9CBA7" w14:textId="0F1DB628" w:rsidR="00A17798" w:rsidRDefault="00A177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17798">
        <w:rPr>
          <w:rFonts w:ascii="Times New Roman" w:hAnsi="Times New Roman" w:cs="Times New Roman"/>
          <w:sz w:val="24"/>
          <w:szCs w:val="24"/>
        </w:rPr>
        <w:t>Supplement</w:t>
      </w:r>
      <w:r w:rsidR="00350253">
        <w:rPr>
          <w:rFonts w:ascii="Times New Roman" w:hAnsi="Times New Roman" w:cs="Times New Roman"/>
          <w:sz w:val="24"/>
          <w:szCs w:val="24"/>
        </w:rPr>
        <w:t>ary</w:t>
      </w:r>
      <w:r w:rsidRPr="00A17798">
        <w:rPr>
          <w:rFonts w:ascii="Times New Roman" w:hAnsi="Times New Roman" w:cs="Times New Roman"/>
          <w:sz w:val="24"/>
          <w:szCs w:val="24"/>
        </w:rPr>
        <w:t xml:space="preserve"> </w:t>
      </w:r>
      <w:r w:rsidR="002C4457">
        <w:rPr>
          <w:rFonts w:ascii="Times New Roman" w:hAnsi="Times New Roman" w:cs="Times New Roman"/>
          <w:sz w:val="24"/>
          <w:szCs w:val="24"/>
        </w:rPr>
        <w:t xml:space="preserve">Material </w:t>
      </w:r>
      <w:r w:rsidRPr="00A17798">
        <w:rPr>
          <w:rFonts w:ascii="Times New Roman" w:hAnsi="Times New Roman" w:cs="Times New Roman"/>
          <w:sz w:val="24"/>
          <w:szCs w:val="24"/>
        </w:rPr>
        <w:t xml:space="preserve">2. Factors considered </w:t>
      </w:r>
      <w:r w:rsidR="00350253" w:rsidRPr="00A17798">
        <w:rPr>
          <w:rFonts w:ascii="Times New Roman" w:hAnsi="Times New Roman" w:cs="Times New Roman"/>
          <w:sz w:val="24"/>
          <w:szCs w:val="24"/>
        </w:rPr>
        <w:t xml:space="preserve">to be </w:t>
      </w:r>
      <w:r w:rsidRPr="00A17798">
        <w:rPr>
          <w:rFonts w:ascii="Times New Roman" w:hAnsi="Times New Roman" w:cs="Times New Roman"/>
          <w:sz w:val="24"/>
          <w:szCs w:val="24"/>
        </w:rPr>
        <w:t>important in telemedicin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9"/>
        <w:gridCol w:w="1738"/>
        <w:gridCol w:w="1738"/>
        <w:gridCol w:w="1738"/>
        <w:gridCol w:w="1739"/>
        <w:gridCol w:w="1744"/>
        <w:gridCol w:w="881"/>
      </w:tblGrid>
      <w:tr w:rsidR="00A17798" w:rsidRPr="00A17798" w14:paraId="741B620A" w14:textId="77777777" w:rsidTr="00DE0455">
        <w:trPr>
          <w:trHeight w:val="317"/>
        </w:trPr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6AA60" w14:textId="77777777" w:rsidR="00A17798" w:rsidRPr="00A17798" w:rsidRDefault="00A17798" w:rsidP="00A1779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1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2DD26" w14:textId="7A20EB5B" w:rsidR="00A17798" w:rsidRPr="00A17798" w:rsidRDefault="00DE0455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elec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e as priority, percent (95%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ABE1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A17798" w:rsidRPr="00A17798" w14:paraId="15370FC3" w14:textId="77777777" w:rsidTr="00235E42">
        <w:trPr>
          <w:trHeight w:val="1242"/>
        </w:trPr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0E7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1932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ility of connecting to face-to-face treatment if necessary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5F192" w14:textId="04D79480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vailability whenever 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ient need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1115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agement tailored to each patient's situation and characteristic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2B29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bility for use independent of disease typ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8F921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ailability without economic burde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5761" w14:textId="173384FF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502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17798" w:rsidRPr="00A17798" w14:paraId="3E757A07" w14:textId="77777777" w:rsidTr="00235E42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787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4CA5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 (21.8 - 25.4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2BE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 (17.9 - 21.3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640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 (23.0 - 26.7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369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 (7.7 - 10.2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1FF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 (20.6 - 24.2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09C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7798" w:rsidRPr="00A17798" w14:paraId="32D91B71" w14:textId="77777777" w:rsidTr="00235E42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2AB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0C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3B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09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A78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8EC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8DB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17798" w:rsidRPr="00A17798" w14:paraId="420A7690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8AD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AE01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9 (18.4 - 23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9E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 (20.0 - 25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FC5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 (20.6 - 25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A9A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 (7.3 - 10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95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 (21.4 - 26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2A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7798" w:rsidRPr="00A17798" w14:paraId="109A1289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59D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4E2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23.7 - 29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D47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 (14.4 - 18.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857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7 (24.0 - 29.3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3201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 (7.2 - 10.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ECF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 (18.3 - 23.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8452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17798" w:rsidRPr="00A17798" w14:paraId="1311B4B6" w14:textId="77777777" w:rsidTr="00235E42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5F5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6B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BF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20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C3B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8E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C1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17798" w:rsidRPr="00A17798" w14:paraId="2C520E00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23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9D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 (21.3 - 30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E671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 (14.1 - 21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3C2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 (20.8 - 29.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08A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 (7.0 - 13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6EF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 (15.8 - 23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58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7798" w:rsidRPr="00A17798" w14:paraId="11B8430D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D8C2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849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8 (22.5 - 31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15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 (18.3 - 26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45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 (17.9 - 25.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09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 (6.2 - 11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3D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 (15.4 - 23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0BA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A17798" w:rsidRPr="00A17798" w14:paraId="31CA66A7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41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7B2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 (18.4 - 25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E7B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 (15.9 - 22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4B9B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 (20.9 - 28.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589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 (6.7 - 11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80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 (20.5 - 28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8E0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A17798" w:rsidRPr="00A17798" w14:paraId="1A2B5CB0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2C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9B8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 (18.8 - 26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EB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 (13.3 - 20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4FB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1 (23.1 - 31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8D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 (5.7 - 10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210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 (21.4 - 29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BB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A17798" w:rsidRPr="00A17798" w14:paraId="2AD492A5" w14:textId="77777777" w:rsidTr="00235E42">
        <w:trPr>
          <w:trHeight w:val="34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9EA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813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 (16.8 - 25.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5581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3 (17.9 - 26.7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2D61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 (20.6 - 29.8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8AD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 (5.5 - 11.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91E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3 (17.9 - 26.7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3A7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A17798" w:rsidRPr="00A17798" w14:paraId="045B1946" w14:textId="77777777" w:rsidTr="00235E42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977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5E32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581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3F7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BFB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F305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E3C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17798" w:rsidRPr="00A17798" w14:paraId="2D4252AD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583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oul metropolitan are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076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 (20.2 - 28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55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 (14.9 - 22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4A9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 (21.6 - 30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FF2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 (6.6 - 12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D1F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4 (17.4 - 25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19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7798" w:rsidRPr="00A17798" w14:paraId="0953F6EB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8200" w14:textId="2E81E515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egu–</w:t>
            </w:r>
            <w:proofErr w:type="spellStart"/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buk</w:t>
            </w:r>
            <w:proofErr w:type="spellEnd"/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vinc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1AF5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 (14.3 - 2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47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 (11.1 - 21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74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 (19.4 - 31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5A1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 (5.9 - 14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EE4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0 (20.8 - 33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B2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A17798" w:rsidRPr="00A17798" w14:paraId="12B7B0BE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52B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ED6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9 (21.7 - 26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8DF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 (18.2 - 22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4A6B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 (22.4 - 26.7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D73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 (7.2 - 10.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4BD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 (20.0 - 24.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88C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A17798" w:rsidRPr="00A17798" w14:paraId="4AC93973" w14:textId="77777777" w:rsidTr="00235E42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99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58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D03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D9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4CC6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421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BC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17798" w:rsidRPr="00A17798" w14:paraId="1535DC86" w14:textId="77777777" w:rsidTr="00235E42">
        <w:trPr>
          <w:trHeight w:val="34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C78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$2,0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066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 (13.6 - 24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36A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 (8.7 - 18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C86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 (17.9 - 30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CD8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 (6.9 - 16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DA1E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8 (25.1 - 38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6B5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7798" w:rsidRPr="00A17798" w14:paraId="71E44CAF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B42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$2,000-3,9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343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 (21.1 - 27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848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 (15.8 - 21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0061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 (20.1 - 26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B5C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 (6.9 - 11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1E09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 (20.8 - 27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202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A17798" w:rsidRPr="00A17798" w14:paraId="3CD1F70A" w14:textId="77777777" w:rsidTr="00235E42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D19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$4,000-5,9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0C4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 (19.8 - 26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71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 (15.3 - 21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BF2D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24.0 - 31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DA72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 (6.3 - 10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AA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 (18.7 - 25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ED7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A17798" w:rsidRPr="00A17798" w14:paraId="5148B1D8" w14:textId="77777777" w:rsidTr="00235E42">
        <w:trPr>
          <w:trHeight w:val="34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1B1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$6,0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2C40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 (21.4 - 28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5B4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 (20.1 - 26.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BBCF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 (21.0 - 28.0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BCF4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 (6.2 - 10.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D04B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 (15.1 - 21.3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A1C3" w14:textId="77777777" w:rsidR="00A17798" w:rsidRPr="00A17798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14:paraId="36B37235" w14:textId="671D4FCA" w:rsidR="00A17798" w:rsidRDefault="00A177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A8AD66A" w14:textId="6B509F22" w:rsidR="00235E42" w:rsidRDefault="00235E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29D9A61" w14:textId="022C7078" w:rsidR="00235E42" w:rsidRDefault="00235E42" w:rsidP="00235E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17798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7041CD">
        <w:rPr>
          <w:rFonts w:ascii="Times New Roman" w:hAnsi="Times New Roman" w:cs="Times New Roman"/>
          <w:sz w:val="24"/>
          <w:szCs w:val="24"/>
        </w:rPr>
        <w:t>ary</w:t>
      </w:r>
      <w:r w:rsidRPr="00A17798">
        <w:rPr>
          <w:rFonts w:ascii="Times New Roman" w:hAnsi="Times New Roman" w:cs="Times New Roman"/>
          <w:sz w:val="24"/>
          <w:szCs w:val="24"/>
        </w:rPr>
        <w:t xml:space="preserve"> </w:t>
      </w:r>
      <w:r w:rsidR="002C4457">
        <w:rPr>
          <w:rFonts w:ascii="Times New Roman" w:hAnsi="Times New Roman" w:cs="Times New Roman"/>
          <w:sz w:val="24"/>
          <w:szCs w:val="24"/>
        </w:rPr>
        <w:t xml:space="preserve">Material </w:t>
      </w:r>
      <w:r w:rsidRPr="00A17798">
        <w:rPr>
          <w:rFonts w:ascii="Times New Roman" w:hAnsi="Times New Roman" w:cs="Times New Roman"/>
          <w:sz w:val="24"/>
          <w:szCs w:val="24"/>
        </w:rPr>
        <w:t>2. Factors to be considered important in telemedicine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9"/>
        <w:gridCol w:w="1738"/>
        <w:gridCol w:w="1738"/>
        <w:gridCol w:w="1738"/>
        <w:gridCol w:w="1736"/>
        <w:gridCol w:w="1747"/>
        <w:gridCol w:w="881"/>
      </w:tblGrid>
      <w:tr w:rsidR="00235E42" w:rsidRPr="00A17798" w14:paraId="2F4FBED2" w14:textId="77777777" w:rsidTr="00525CE4">
        <w:trPr>
          <w:trHeight w:val="317"/>
        </w:trPr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83814" w14:textId="77777777" w:rsidR="00235E42" w:rsidRPr="00A17798" w:rsidRDefault="00235E42" w:rsidP="00525CE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1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C43F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elec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e as priority, percent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920E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235E42" w:rsidRPr="00A17798" w14:paraId="0D29E36A" w14:textId="77777777" w:rsidTr="00271609">
        <w:trPr>
          <w:trHeight w:val="1242"/>
        </w:trPr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38A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271F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ility of connecting to face-to-face treatment if necessary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B61B5" w14:textId="0AA855A0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ailability whenever</w:t>
            </w:r>
            <w:r w:rsidR="007041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he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atient need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0271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agement tailored to each patient's situation and characteristic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831A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bility for use independent of disease typ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602D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ailability without economic burde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3298" w14:textId="483E242E" w:rsidR="00235E42" w:rsidRPr="00A17798" w:rsidRDefault="007041CD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235E42"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235E42" w:rsidRPr="00A17798" w14:paraId="1B86FA79" w14:textId="77777777" w:rsidTr="00271609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3F3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al statu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A9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7AA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482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18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B95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52B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35E42" w:rsidRPr="00A17798" w14:paraId="5BA91DF3" w14:textId="77777777" w:rsidTr="00271609">
        <w:trPr>
          <w:trHeight w:val="409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B75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leftChars="92" w:left="184" w:firstLineChars="15" w:firstLine="3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 graduate and und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39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 (16.4 - 24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6D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 (13.1 - 20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A3C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 (21.1 - 30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038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 (6.7 - 12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2E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 (21.6 - 30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B2F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5E42" w:rsidRPr="00A17798" w14:paraId="085D11C6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DA28" w14:textId="12FED27A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leftChars="92" w:left="184" w:firstLineChars="15" w:firstLine="3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lege / university </w:t>
            </w:r>
            <w:r w:rsidR="00350253"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uat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r w:rsidR="00350253"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associate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’s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gre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31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 (21.5 - 25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B86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 (18.3 - 22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77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 (23.0 - 27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B0B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 (7.5 - 10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7F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 (19.4 - 23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94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235E42" w:rsidRPr="00A17798" w14:paraId="25326DE5" w14:textId="77777777" w:rsidTr="00271609">
        <w:trPr>
          <w:trHeight w:val="379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F986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leftChars="92" w:left="184" w:firstLineChars="15" w:firstLine="3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ster's degree or abov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2EC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21.8 - 33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C12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 (14.2 - 24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19D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 (16.8 - 27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369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 (4.5 - 11.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828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 (17.2 - 27.8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B98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235E42" w:rsidRPr="00A17798" w14:paraId="771F83F1" w14:textId="77777777" w:rsidTr="00271609">
        <w:trPr>
          <w:trHeight w:val="379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B08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vate insuranc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A3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39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B0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54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5CD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4B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35E42" w:rsidRPr="00A17798" w14:paraId="42C433DF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A4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84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 (22.0 - 26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13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 (18.6 - 22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44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 (22.8 - 26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18C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 (7.5 - 10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362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 (19.5 - 23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BD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5E42" w:rsidRPr="00A17798" w14:paraId="2E30C733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CEC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56D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 (17.7 - 26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AED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6 (11.9 - 19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9EA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 (20.7 - 29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AAF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 (6.5 - 12.5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476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6 (22.2 - 31.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2DE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235E42" w:rsidRPr="00A17798" w14:paraId="65371B7D" w14:textId="77777777" w:rsidTr="00271609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AAC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219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A4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C7B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47E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73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D36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35E42" w:rsidRPr="00A17798" w14:paraId="654456CC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B0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59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 (21.6 - 27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41E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 (15.3 - 20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6E9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 (20.3 - 26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6F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 (8.4 - 12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A1B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 (19.9 - 25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1A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5E42" w:rsidRPr="00A17798" w14:paraId="0C26AB45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B5D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BAC7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 (20.8 - 2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F7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 (18.3 - 22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09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 (23.4 - 28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BDB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 (6.5 - 9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3F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 (19.7 - 24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79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235E42" w:rsidRPr="00A17798" w14:paraId="08539D5B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3E8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dowed/divorced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66F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9 (12.4 - 29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69B6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 (11.4 - 28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5C1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 (16.2 - 34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B57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 (2.9 - 14.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AC7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 (15.2 - 33.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321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235E42" w:rsidRPr="00A17798" w14:paraId="2D63CF3C" w14:textId="77777777" w:rsidTr="00271609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641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ob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348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FC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3DA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E2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D3F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DFF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35E42" w:rsidRPr="00A17798" w14:paraId="3040A1B6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A7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fice work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85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 (23.6 - 28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AC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 (19.5 - 24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1C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 (20.5 - 2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98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 (6.6 - 9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2E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 (17.9 - 22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E9F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5E42" w:rsidRPr="00A17798" w14:paraId="756FA4D9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90D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ual work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9A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 (13.6 - 24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A7F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6 (10.6 - 20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38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0 (19.1 - 30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BF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 (9.8 - 19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D90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 (20.0 - 31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B30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235E42" w:rsidRPr="00A17798" w14:paraId="75B05311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177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wn busines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E2C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 (13.1 - 24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9F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 (11.7 - 22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04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9 (19.7 - 32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53B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 (6.0 - 14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00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 (21.1 - 33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CB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35E42" w:rsidRPr="00A17798" w14:paraId="0A558C60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F9B2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wife/Student/Unemployed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EBA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 (18.6 - 25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665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 (14.3 - 20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530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2 (24.5 - 31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0BB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 (5.7 - 10.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D70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5 (20.1 - 27.0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F93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235E42" w:rsidRPr="00A17798" w14:paraId="388DCEA2" w14:textId="77777777" w:rsidTr="00271609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E6D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ving a chronic illnes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C4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946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82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15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AB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B3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35E42" w:rsidRPr="00A17798" w14:paraId="38C9F3FF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22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196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 (22.4 - 27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4C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 (17.4 - 22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7D8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 (20.3 - 2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91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 (7.0 - 10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B68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 (20.3 - 25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53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5E42" w:rsidRPr="00A17798" w14:paraId="3ECCC907" w14:textId="77777777" w:rsidTr="00271609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4D2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06D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 (19.7 - 24.7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38C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 (17.0 - 21.7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050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7 (24.1 - 29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B66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 (7.4 - 10.9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77D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 (19.5 - 24.4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1DD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</w:tbl>
    <w:p w14:paraId="4623034E" w14:textId="1F114358" w:rsidR="00235E42" w:rsidRDefault="00235E42" w:rsidP="00235E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30561A4" w14:textId="518BEDA7" w:rsidR="00235E42" w:rsidRDefault="00366FCB" w:rsidP="00235E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17798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350253">
        <w:rPr>
          <w:rFonts w:ascii="Times New Roman" w:hAnsi="Times New Roman" w:cs="Times New Roman"/>
          <w:sz w:val="24"/>
          <w:szCs w:val="24"/>
        </w:rPr>
        <w:t>a</w:t>
      </w:r>
      <w:r w:rsidR="002C4457">
        <w:rPr>
          <w:rFonts w:ascii="Times New Roman" w:hAnsi="Times New Roman" w:cs="Times New Roman"/>
          <w:sz w:val="24"/>
          <w:szCs w:val="24"/>
        </w:rPr>
        <w:t>ry</w:t>
      </w:r>
      <w:bookmarkStart w:id="0" w:name="_GoBack"/>
      <w:bookmarkEnd w:id="0"/>
      <w:r w:rsidRPr="00A17798">
        <w:rPr>
          <w:rFonts w:ascii="Times New Roman" w:hAnsi="Times New Roman" w:cs="Times New Roman"/>
          <w:sz w:val="24"/>
          <w:szCs w:val="24"/>
        </w:rPr>
        <w:t xml:space="preserve"> </w:t>
      </w:r>
      <w:r w:rsidR="002C4457">
        <w:rPr>
          <w:rFonts w:ascii="Times New Roman" w:hAnsi="Times New Roman" w:cs="Times New Roman"/>
          <w:sz w:val="24"/>
          <w:szCs w:val="24"/>
        </w:rPr>
        <w:t xml:space="preserve">Material </w:t>
      </w:r>
      <w:r w:rsidRPr="00A17798">
        <w:rPr>
          <w:rFonts w:ascii="Times New Roman" w:hAnsi="Times New Roman" w:cs="Times New Roman"/>
          <w:sz w:val="24"/>
          <w:szCs w:val="24"/>
        </w:rPr>
        <w:t xml:space="preserve">2. Factors considered </w:t>
      </w:r>
      <w:r w:rsidR="00350253" w:rsidRPr="00A17798">
        <w:rPr>
          <w:rFonts w:ascii="Times New Roman" w:hAnsi="Times New Roman" w:cs="Times New Roman"/>
          <w:sz w:val="24"/>
          <w:szCs w:val="24"/>
        </w:rPr>
        <w:t xml:space="preserve">to be </w:t>
      </w:r>
      <w:r w:rsidRPr="00A17798">
        <w:rPr>
          <w:rFonts w:ascii="Times New Roman" w:hAnsi="Times New Roman" w:cs="Times New Roman"/>
          <w:sz w:val="24"/>
          <w:szCs w:val="24"/>
        </w:rPr>
        <w:t>important in telemedicine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9"/>
        <w:gridCol w:w="1527"/>
        <w:gridCol w:w="1526"/>
        <w:gridCol w:w="1526"/>
        <w:gridCol w:w="1431"/>
        <w:gridCol w:w="1526"/>
        <w:gridCol w:w="772"/>
      </w:tblGrid>
      <w:tr w:rsidR="00235E42" w:rsidRPr="00A17798" w14:paraId="26059AC0" w14:textId="77777777" w:rsidTr="00525CE4">
        <w:trPr>
          <w:trHeight w:val="317"/>
        </w:trPr>
        <w:tc>
          <w:tcPr>
            <w:tcW w:w="1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FB175" w14:textId="77777777" w:rsidR="00235E42" w:rsidRPr="00A17798" w:rsidRDefault="00235E42" w:rsidP="00525CE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1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7D06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elec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e as priority, percent (95%CI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23B9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7041CD" w:rsidRPr="00A17798" w14:paraId="2AAF11A4" w14:textId="77777777" w:rsidTr="00366FCB">
        <w:trPr>
          <w:trHeight w:val="1242"/>
        </w:trPr>
        <w:tc>
          <w:tcPr>
            <w:tcW w:w="1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91B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9DF4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sibility of connecting to face-to-face treatment if necessary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2B37" w14:textId="1CE2A16D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ailability whenever</w:t>
            </w:r>
            <w:r w:rsidR="007041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he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atient need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1ABF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agement tailored to each patient's situation and characteristic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E9AB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bility for use independent of disease typ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2279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ailability without economic burde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704D" w14:textId="4B468CB1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502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7041CD" w:rsidRPr="00A17798" w14:paraId="6F7E6CD4" w14:textId="77777777" w:rsidTr="00366FCB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BB59" w14:textId="6C903026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ubjective change </w:t>
            </w:r>
            <w:r w:rsidR="0035025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n </w:t>
            </w: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health statu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EA6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7B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66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10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E4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510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041CD" w:rsidRPr="00A17798" w14:paraId="1460F72B" w14:textId="77777777" w:rsidTr="00366FCB">
        <w:trPr>
          <w:trHeight w:val="33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ED3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B9B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 (21.2 - 2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79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 (17.4 - 21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3D9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 (23.0 - 27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1D4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 (7.0 - 9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037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 (21.0 - 25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D22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41CD" w:rsidRPr="00A17798" w14:paraId="161FBBE1" w14:textId="77777777" w:rsidTr="00366FCB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F8E5" w14:textId="72941770" w:rsidR="00235E42" w:rsidRPr="00A17798" w:rsidRDefault="007041CD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rove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5F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 (21.4 - 33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F5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 (10.1 - 20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D73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 (17.7 - 29.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93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 (9.2 - 18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A2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 (14.0 - 25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ADE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7041CD" w:rsidRPr="00A17798" w14:paraId="14E79E26" w14:textId="77777777" w:rsidTr="00366FCB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7551E" w14:textId="36542AC9" w:rsidR="00235E42" w:rsidRPr="00A17798" w:rsidRDefault="007041CD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rs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4A7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 (18.6 - 26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DC7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 (18.4 - 26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A8E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 (20.4 - 28.7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E18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 (5.9 - 11.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184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 (17.3 - 25.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7D1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7041CD" w:rsidRPr="00A17798" w14:paraId="2F3A89B0" w14:textId="77777777" w:rsidTr="00366FCB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EC4" w14:textId="55FA27AD" w:rsidR="00235E42" w:rsidRPr="00A17798" w:rsidRDefault="007041CD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a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</w:t>
            </w: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35E42"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atment for chronic condition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B93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DBF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E8C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84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43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DAA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041CD" w:rsidRPr="00A17798" w14:paraId="19B8142A" w14:textId="77777777" w:rsidTr="00366FCB">
        <w:trPr>
          <w:trHeight w:val="33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31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277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 (19.6 - 24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FC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 (16.5 - 21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D93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 (24.9 - 30.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2B91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 (6.7 - 10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FE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 (19.3 - 24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028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41CD" w:rsidRPr="00A17798" w14:paraId="08A57427" w14:textId="77777777" w:rsidTr="00366FCB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480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0EC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 (14.4 - 30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1CB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 (14.4 - 30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A7A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 (10.4 - 24.8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296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 (8.9 - 22.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5B8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 (14.4 - 30.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574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7041CD" w:rsidRPr="00A17798" w14:paraId="2E73E990" w14:textId="77777777" w:rsidTr="00366FCB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8C9" w14:textId="78D0FCB3" w:rsidR="00235E42" w:rsidRPr="00A17798" w:rsidRDefault="007041CD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Delayed elective treatment and treatment for non-chronic condition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ED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D1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CA8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A6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F5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23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041CD" w:rsidRPr="00A17798" w14:paraId="1347E78E" w14:textId="77777777" w:rsidTr="00366FCB">
        <w:trPr>
          <w:trHeight w:val="33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68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823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 (21.4 - 25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F42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 (17.7 - 21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5F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 (23.3 - 27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387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 (7.6 - 10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C79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 (20.7 - 24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962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41CD" w:rsidRPr="00A17798" w14:paraId="5EBC9F2E" w14:textId="77777777" w:rsidTr="00366FCB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EB75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BC2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 (20.7 - 34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C790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4 (15.0 - 27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C88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 (13.9 - 26.4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245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 (5.4 - 14.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831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 (14.5 - 27.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8AE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7041CD" w:rsidRPr="00A17798" w14:paraId="57B2E3B0" w14:textId="77777777" w:rsidTr="00366FCB">
        <w:trPr>
          <w:trHeight w:val="315"/>
        </w:trPr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5E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Experience with telemedicin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B82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C0F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BC6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133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3E8C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5B7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041CD" w:rsidRPr="00A17798" w14:paraId="10B44FF7" w14:textId="77777777" w:rsidTr="00366FCB">
        <w:trPr>
          <w:trHeight w:val="33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85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E6E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0 (22.8 - 27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B14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 (16.5 - 20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CBF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6 (24.4 - 28.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A6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 (6.4 - 9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6CA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 (19.4 - 23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B4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41CD" w:rsidRPr="00A17798" w14:paraId="0AE5710F" w14:textId="77777777" w:rsidTr="00366FCB">
        <w:trPr>
          <w:trHeight w:val="80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C832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79DD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 (8.7 - 27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CF27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4 (17.6 - 39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EA08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 (9.9 - 28.9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E6BB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 (6.4 - 23.5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8C1E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 (9.9 - 28.9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4239" w14:textId="77777777" w:rsidR="00235E42" w:rsidRPr="00A17798" w:rsidRDefault="00235E42" w:rsidP="00525C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177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</w:tbl>
    <w:p w14:paraId="7F5B0CC2" w14:textId="77777777" w:rsidR="00235E42" w:rsidRPr="00A17798" w:rsidRDefault="00235E42">
      <w:pPr>
        <w:rPr>
          <w:rFonts w:ascii="Times New Roman" w:hAnsi="Times New Roman" w:cs="Times New Roman"/>
          <w:sz w:val="24"/>
          <w:szCs w:val="24"/>
        </w:rPr>
      </w:pPr>
    </w:p>
    <w:sectPr w:rsidR="00235E42" w:rsidRPr="00A17798" w:rsidSect="00A177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758B1" w14:textId="77777777" w:rsidR="002F4AF9" w:rsidRDefault="002F4AF9" w:rsidP="002E6846">
      <w:pPr>
        <w:spacing w:after="0" w:line="240" w:lineRule="auto"/>
      </w:pPr>
      <w:r>
        <w:separator/>
      </w:r>
    </w:p>
  </w:endnote>
  <w:endnote w:type="continuationSeparator" w:id="0">
    <w:p w14:paraId="4356FBF1" w14:textId="77777777" w:rsidR="002F4AF9" w:rsidRDefault="002F4AF9" w:rsidP="002E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4D2E1" w14:textId="77777777" w:rsidR="002F4AF9" w:rsidRDefault="002F4AF9" w:rsidP="002E6846">
      <w:pPr>
        <w:spacing w:after="0" w:line="240" w:lineRule="auto"/>
      </w:pPr>
      <w:r>
        <w:separator/>
      </w:r>
    </w:p>
  </w:footnote>
  <w:footnote w:type="continuationSeparator" w:id="0">
    <w:p w14:paraId="5CDD4B43" w14:textId="77777777" w:rsidR="002F4AF9" w:rsidRDefault="002F4AF9" w:rsidP="002E6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798"/>
    <w:rsid w:val="000910A9"/>
    <w:rsid w:val="000B059D"/>
    <w:rsid w:val="0015180E"/>
    <w:rsid w:val="00235E42"/>
    <w:rsid w:val="00271609"/>
    <w:rsid w:val="00294C3E"/>
    <w:rsid w:val="002C4457"/>
    <w:rsid w:val="002E6846"/>
    <w:rsid w:val="002F4AF9"/>
    <w:rsid w:val="00307E89"/>
    <w:rsid w:val="00350253"/>
    <w:rsid w:val="00366FCB"/>
    <w:rsid w:val="005139FD"/>
    <w:rsid w:val="0057596C"/>
    <w:rsid w:val="006358E1"/>
    <w:rsid w:val="007041CD"/>
    <w:rsid w:val="007F32F6"/>
    <w:rsid w:val="00801865"/>
    <w:rsid w:val="0080247B"/>
    <w:rsid w:val="00A17798"/>
    <w:rsid w:val="00B20513"/>
    <w:rsid w:val="00BA51AA"/>
    <w:rsid w:val="00C86A6D"/>
    <w:rsid w:val="00C921DC"/>
    <w:rsid w:val="00DE0455"/>
    <w:rsid w:val="00DE4833"/>
    <w:rsid w:val="00F7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D1D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50253"/>
    <w:pPr>
      <w:spacing w:after="0" w:line="240" w:lineRule="auto"/>
      <w:jc w:val="left"/>
    </w:pPr>
  </w:style>
  <w:style w:type="paragraph" w:styleId="a4">
    <w:name w:val="header"/>
    <w:basedOn w:val="a"/>
    <w:link w:val="Char"/>
    <w:uiPriority w:val="99"/>
    <w:unhideWhenUsed/>
    <w:rsid w:val="002E68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E6846"/>
  </w:style>
  <w:style w:type="paragraph" w:styleId="a5">
    <w:name w:val="footer"/>
    <w:basedOn w:val="a"/>
    <w:link w:val="Char0"/>
    <w:uiPriority w:val="99"/>
    <w:unhideWhenUsed/>
    <w:rsid w:val="002E68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E6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9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30T08:06:00Z</dcterms:created>
  <dcterms:modified xsi:type="dcterms:W3CDTF">2022-03-30T08:06:00Z</dcterms:modified>
</cp:coreProperties>
</file>